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D299E" w14:textId="77777777" w:rsidR="00CB2BAF" w:rsidRPr="0053214A" w:rsidRDefault="00CB2BAF" w:rsidP="00CB2BA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0" w:name="_Hlk44764832"/>
      <w:r w:rsidRPr="005321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1 Table. C</w:t>
      </w:r>
      <w:r w:rsidRPr="0053214A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haracteristics of basic </w:t>
      </w:r>
      <w:r w:rsidRPr="005321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ealth insurances schemes in China</w:t>
      </w:r>
    </w:p>
    <w:tbl>
      <w:tblPr>
        <w:tblpPr w:leftFromText="180" w:rightFromText="180" w:vertAnchor="page" w:horzAnchor="margin" w:tblpY="2621"/>
        <w:tblOverlap w:val="never"/>
        <w:tblW w:w="14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3402"/>
        <w:gridCol w:w="3508"/>
        <w:gridCol w:w="4122"/>
      </w:tblGrid>
      <w:tr w:rsidR="00CB2BAF" w:rsidRPr="00D8690F" w14:paraId="297AC544" w14:textId="77777777" w:rsidTr="007348BD">
        <w:trPr>
          <w:tblHeader/>
        </w:trPr>
        <w:tc>
          <w:tcPr>
            <w:tcW w:w="3652" w:type="dxa"/>
            <w:vAlign w:val="center"/>
          </w:tcPr>
          <w:p w14:paraId="3B3277ED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1A2F9DBC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ew rural cooperative medical scheme</w:t>
            </w:r>
            <w:r w:rsidRPr="0053214A" w:rsidDel="005F1B0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08" w:type="dxa"/>
            <w:vAlign w:val="center"/>
          </w:tcPr>
          <w:p w14:paraId="2FC2F895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Basic health insurances for urban employees</w:t>
            </w:r>
          </w:p>
        </w:tc>
        <w:tc>
          <w:tcPr>
            <w:tcW w:w="4122" w:type="dxa"/>
            <w:vAlign w:val="center"/>
          </w:tcPr>
          <w:p w14:paraId="65C74A50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Basic health insurance for urban residents</w:t>
            </w:r>
          </w:p>
        </w:tc>
      </w:tr>
      <w:tr w:rsidR="00CB2BAF" w:rsidRPr="00D8690F" w14:paraId="61ADE66C" w14:textId="77777777" w:rsidTr="007348BD">
        <w:trPr>
          <w:trHeight w:val="725"/>
        </w:trPr>
        <w:tc>
          <w:tcPr>
            <w:tcW w:w="3652" w:type="dxa"/>
            <w:vAlign w:val="center"/>
          </w:tcPr>
          <w:p w14:paraId="65EE9240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3402" w:type="dxa"/>
            <w:vAlign w:val="center"/>
          </w:tcPr>
          <w:p w14:paraId="0C6D8535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ural residents</w:t>
            </w:r>
          </w:p>
        </w:tc>
        <w:tc>
          <w:tcPr>
            <w:tcW w:w="3508" w:type="dxa"/>
            <w:vAlign w:val="center"/>
          </w:tcPr>
          <w:p w14:paraId="609C0191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rban employees</w:t>
            </w:r>
          </w:p>
        </w:tc>
        <w:tc>
          <w:tcPr>
            <w:tcW w:w="4122" w:type="dxa"/>
            <w:vAlign w:val="center"/>
          </w:tcPr>
          <w:p w14:paraId="5BF5042C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employed or self-employed residents in urban areas</w:t>
            </w:r>
          </w:p>
        </w:tc>
      </w:tr>
      <w:tr w:rsidR="00CB2BAF" w:rsidRPr="00D8690F" w14:paraId="0BBCC499" w14:textId="77777777" w:rsidTr="007348BD">
        <w:trPr>
          <w:trHeight w:val="624"/>
        </w:trPr>
        <w:tc>
          <w:tcPr>
            <w:tcW w:w="3652" w:type="dxa"/>
            <w:vAlign w:val="center"/>
          </w:tcPr>
          <w:p w14:paraId="676DA04A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ar of initiative (pilot)</w:t>
            </w:r>
          </w:p>
        </w:tc>
        <w:tc>
          <w:tcPr>
            <w:tcW w:w="3402" w:type="dxa"/>
            <w:vAlign w:val="center"/>
          </w:tcPr>
          <w:p w14:paraId="73AB15AA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3508" w:type="dxa"/>
            <w:vAlign w:val="center"/>
          </w:tcPr>
          <w:p w14:paraId="056B1259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8</w:t>
            </w:r>
          </w:p>
        </w:tc>
        <w:tc>
          <w:tcPr>
            <w:tcW w:w="4122" w:type="dxa"/>
            <w:vAlign w:val="center"/>
          </w:tcPr>
          <w:p w14:paraId="77AB8FE9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</w:tr>
      <w:tr w:rsidR="00CB2BAF" w:rsidRPr="00D8690F" w14:paraId="0F424E2C" w14:textId="77777777" w:rsidTr="007348BD">
        <w:trPr>
          <w:trHeight w:val="624"/>
        </w:trPr>
        <w:tc>
          <w:tcPr>
            <w:tcW w:w="3652" w:type="dxa"/>
            <w:vAlign w:val="center"/>
          </w:tcPr>
          <w:p w14:paraId="63CEEB3C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ar of nation-wide implementation</w:t>
            </w:r>
          </w:p>
        </w:tc>
        <w:tc>
          <w:tcPr>
            <w:tcW w:w="3402" w:type="dxa"/>
            <w:vAlign w:val="center"/>
          </w:tcPr>
          <w:p w14:paraId="14234BD8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3508" w:type="dxa"/>
            <w:vAlign w:val="center"/>
          </w:tcPr>
          <w:p w14:paraId="2921584A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4122" w:type="dxa"/>
            <w:vAlign w:val="center"/>
          </w:tcPr>
          <w:p w14:paraId="7F44D8E9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</w:tr>
      <w:tr w:rsidR="00CB2BAF" w:rsidRPr="00D8690F" w14:paraId="5BD73CBE" w14:textId="77777777" w:rsidTr="007348BD">
        <w:trPr>
          <w:trHeight w:val="725"/>
        </w:trPr>
        <w:tc>
          <w:tcPr>
            <w:tcW w:w="3652" w:type="dxa"/>
            <w:vAlign w:val="center"/>
          </w:tcPr>
          <w:p w14:paraId="7DBD9445" w14:textId="77777777" w:rsidR="00CB2BAF" w:rsidRPr="0053214A" w:rsidDel="008A28F5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pulation coverage by year 2019</w:t>
            </w:r>
          </w:p>
        </w:tc>
        <w:tc>
          <w:tcPr>
            <w:tcW w:w="3402" w:type="dxa"/>
            <w:vAlign w:val="center"/>
          </w:tcPr>
          <w:p w14:paraId="6CEE144C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6 million in 2014</w:t>
            </w:r>
          </w:p>
        </w:tc>
        <w:tc>
          <w:tcPr>
            <w:tcW w:w="3508" w:type="dxa"/>
            <w:vAlign w:val="center"/>
          </w:tcPr>
          <w:p w14:paraId="048DA3EB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9.26 million</w:t>
            </w:r>
          </w:p>
        </w:tc>
        <w:tc>
          <w:tcPr>
            <w:tcW w:w="4122" w:type="dxa"/>
            <w:vAlign w:val="center"/>
          </w:tcPr>
          <w:p w14:paraId="48D62F09" w14:textId="77777777" w:rsidR="00CB2BAF" w:rsidRPr="0053214A" w:rsidDel="00770F3F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5.1 million</w:t>
            </w:r>
          </w:p>
        </w:tc>
      </w:tr>
      <w:tr w:rsidR="00CB2BAF" w:rsidRPr="00D8690F" w14:paraId="643DC19F" w14:textId="77777777" w:rsidTr="007348BD">
        <w:tc>
          <w:tcPr>
            <w:tcW w:w="3652" w:type="dxa"/>
            <w:vAlign w:val="center"/>
          </w:tcPr>
          <w:p w14:paraId="6B422202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alth financing methods</w:t>
            </w:r>
          </w:p>
        </w:tc>
        <w:tc>
          <w:tcPr>
            <w:tcW w:w="3402" w:type="dxa"/>
            <w:vAlign w:val="center"/>
          </w:tcPr>
          <w:p w14:paraId="631F9086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sonal contributions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%</w:t>
            </w:r>
            <w:r w:rsidRPr="0053214A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）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nd financial subsidies 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%</w:t>
            </w:r>
            <w:r w:rsidRPr="0053214A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）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 2004</w:t>
            </w:r>
          </w:p>
        </w:tc>
        <w:tc>
          <w:tcPr>
            <w:tcW w:w="3508" w:type="dxa"/>
            <w:vAlign w:val="center"/>
          </w:tcPr>
          <w:p w14:paraId="4CF850CD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dividual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about 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% of employees' wages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 and employer payment (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bout 2% of employees</w:t>
            </w:r>
            <w:proofErr w:type="gramStart"/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'  wages</w:t>
            </w:r>
            <w:proofErr w:type="gramEnd"/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22" w:type="dxa"/>
            <w:vAlign w:val="center"/>
          </w:tcPr>
          <w:p w14:paraId="6D40A66E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sonal contributions (2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%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 and financial subsidies (76 %) in 2015</w:t>
            </w:r>
          </w:p>
        </w:tc>
      </w:tr>
      <w:tr w:rsidR="00CB2BAF" w:rsidRPr="00D8690F" w14:paraId="66AA01EC" w14:textId="77777777" w:rsidTr="007348BD">
        <w:trPr>
          <w:trHeight w:val="446"/>
        </w:trPr>
        <w:tc>
          <w:tcPr>
            <w:tcW w:w="3652" w:type="dxa"/>
            <w:vAlign w:val="center"/>
          </w:tcPr>
          <w:p w14:paraId="3039CDC0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vernment subsidies</w:t>
            </w:r>
          </w:p>
        </w:tc>
        <w:tc>
          <w:tcPr>
            <w:tcW w:w="3402" w:type="dxa"/>
            <w:vAlign w:val="center"/>
          </w:tcPr>
          <w:p w14:paraId="34970230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 w:rsidRPr="0053214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%</w:t>
            </w:r>
            <w:r w:rsidRPr="0053214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3508" w:type="dxa"/>
            <w:vAlign w:val="center"/>
          </w:tcPr>
          <w:p w14:paraId="203BB133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4122" w:type="dxa"/>
            <w:vAlign w:val="center"/>
          </w:tcPr>
          <w:p w14:paraId="2D09A920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Yes </w:t>
            </w:r>
            <w:r w:rsidRPr="0053214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%</w:t>
            </w:r>
            <w:r w:rsidRPr="0053214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CB2BAF" w:rsidRPr="00D8690F" w14:paraId="5ECF4973" w14:textId="77777777" w:rsidTr="007348BD">
        <w:trPr>
          <w:trHeight w:val="537"/>
        </w:trPr>
        <w:tc>
          <w:tcPr>
            <w:tcW w:w="3652" w:type="dxa"/>
            <w:vAlign w:val="center"/>
          </w:tcPr>
          <w:p w14:paraId="231897A6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articipation r</w:t>
            </w:r>
            <w:r w:rsidRPr="00D8690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quirements</w:t>
            </w:r>
          </w:p>
        </w:tc>
        <w:tc>
          <w:tcPr>
            <w:tcW w:w="3402" w:type="dxa"/>
            <w:vAlign w:val="center"/>
          </w:tcPr>
          <w:p w14:paraId="017E77C7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90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Voluntary</w:t>
            </w:r>
          </w:p>
        </w:tc>
        <w:tc>
          <w:tcPr>
            <w:tcW w:w="3508" w:type="dxa"/>
            <w:vAlign w:val="center"/>
          </w:tcPr>
          <w:p w14:paraId="6BC5B0CE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90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mpulsory</w:t>
            </w:r>
          </w:p>
        </w:tc>
        <w:tc>
          <w:tcPr>
            <w:tcW w:w="4122" w:type="dxa"/>
            <w:vAlign w:val="center"/>
          </w:tcPr>
          <w:p w14:paraId="1A1CD2CA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90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Voluntary</w:t>
            </w:r>
          </w:p>
        </w:tc>
      </w:tr>
      <w:tr w:rsidR="00CB2BAF" w:rsidRPr="00D8690F" w14:paraId="09056A72" w14:textId="77777777" w:rsidTr="007348BD">
        <w:trPr>
          <w:trHeight w:val="458"/>
        </w:trPr>
        <w:tc>
          <w:tcPr>
            <w:tcW w:w="3652" w:type="dxa"/>
            <w:vAlign w:val="center"/>
          </w:tcPr>
          <w:p w14:paraId="5141B836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imbursement ratio</w:t>
            </w:r>
          </w:p>
        </w:tc>
        <w:tc>
          <w:tcPr>
            <w:tcW w:w="3402" w:type="dxa"/>
            <w:vAlign w:val="center"/>
          </w:tcPr>
          <w:p w14:paraId="6144DDFC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5D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5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for </w:t>
            </w:r>
            <w:r w:rsidRPr="00D8690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hospitalization 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pense in 2015</w:t>
            </w:r>
          </w:p>
        </w:tc>
        <w:tc>
          <w:tcPr>
            <w:tcW w:w="3508" w:type="dxa"/>
            <w:vAlign w:val="center"/>
          </w:tcPr>
          <w:p w14:paraId="2A04FBBE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 2019, Within the scope of the employee medical insurance policy, the hospitalization expense fund pays 85.8%, the actual hospitalization expense fund pays 75.6%, and the personal burden is 24.4%. The payment of hospitalization expense fund within the policy scope of the second-level and below-level medical institutions was 87.2% and 89.3% respectively, which was 2.2 and 4.3 percentage points higher than that of the third-level medical institutions.</w:t>
            </w:r>
          </w:p>
        </w:tc>
        <w:tc>
          <w:tcPr>
            <w:tcW w:w="4122" w:type="dxa"/>
            <w:vAlign w:val="center"/>
          </w:tcPr>
          <w:p w14:paraId="1C3A70C8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5D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0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for </w:t>
            </w: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hospitalization expense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</w:t>
            </w:r>
            <w:r w:rsidRPr="000E5D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0E5D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015</w:t>
            </w:r>
          </w:p>
        </w:tc>
      </w:tr>
      <w:tr w:rsidR="00CB2BAF" w:rsidRPr="00D8690F" w14:paraId="6C63239C" w14:textId="77777777" w:rsidTr="007348BD">
        <w:tc>
          <w:tcPr>
            <w:tcW w:w="3652" w:type="dxa"/>
            <w:vAlign w:val="center"/>
          </w:tcPr>
          <w:p w14:paraId="2FD15D53" w14:textId="77777777" w:rsidR="00CB2BAF" w:rsidRPr="0053214A" w:rsidRDefault="00CB2BAF" w:rsidP="007348B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 capita funding level</w:t>
            </w:r>
          </w:p>
        </w:tc>
        <w:tc>
          <w:tcPr>
            <w:tcW w:w="3402" w:type="dxa"/>
            <w:vAlign w:val="center"/>
          </w:tcPr>
          <w:p w14:paraId="0DF5FEB0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0 yuan per person per year</w:t>
            </w:r>
            <w:r w:rsidRPr="000939D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in 2014</w:t>
            </w:r>
          </w:p>
        </w:tc>
        <w:tc>
          <w:tcPr>
            <w:tcW w:w="3508" w:type="dxa"/>
            <w:vAlign w:val="center"/>
          </w:tcPr>
          <w:p w14:paraId="31386EFE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bout 8% of employees' wages</w:t>
            </w:r>
          </w:p>
        </w:tc>
        <w:tc>
          <w:tcPr>
            <w:tcW w:w="4122" w:type="dxa"/>
            <w:vAlign w:val="center"/>
          </w:tcPr>
          <w:p w14:paraId="5D06E3EF" w14:textId="77777777" w:rsidR="00CB2BAF" w:rsidRPr="0053214A" w:rsidRDefault="00CB2BAF" w:rsidP="007348B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1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0 yuan per person per year</w:t>
            </w:r>
            <w:r w:rsidRPr="003E5A3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</w:t>
            </w:r>
            <w:r w:rsidRPr="003E5A3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 2015</w:t>
            </w:r>
          </w:p>
        </w:tc>
      </w:tr>
    </w:tbl>
    <w:p w14:paraId="325A0511" w14:textId="77777777" w:rsidR="00CB2BAF" w:rsidRPr="0053214A" w:rsidRDefault="00CB2BAF" w:rsidP="00CB2BAF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3214A">
        <w:rPr>
          <w:rFonts w:ascii="Times New Roman" w:hAnsi="Times New Roman" w:cs="Times New Roman"/>
          <w:color w:val="000000"/>
          <w:kern w:val="0"/>
          <w:sz w:val="24"/>
          <w:szCs w:val="24"/>
        </w:rPr>
        <w:t>Notes</w:t>
      </w:r>
      <w:r w:rsidRPr="0053214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：</w:t>
      </w:r>
      <w:r w:rsidRPr="0053214A">
        <w:rPr>
          <w:rFonts w:ascii="Times New Roman" w:hAnsi="Times New Roman" w:cs="Times New Roman"/>
          <w:color w:val="000000"/>
          <w:kern w:val="0"/>
          <w:sz w:val="24"/>
          <w:szCs w:val="24"/>
        </w:rPr>
        <w:t>The data comes from the National Bureau of Statistics, the National Medical Security Bureau, the Ministry of Human Resources and Social Security of the People's Republic of China.</w:t>
      </w:r>
    </w:p>
    <w:p w14:paraId="42813E82" w14:textId="77777777" w:rsidR="00CB2BAF" w:rsidRPr="0053214A" w:rsidRDefault="00CB2BAF" w:rsidP="00CB2BAF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</w:rPr>
        <w:sectPr w:rsidR="00CB2BAF" w:rsidRPr="0053214A" w:rsidSect="007348B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080" w:right="1440" w:bottom="1080" w:left="1440" w:header="851" w:footer="992" w:gutter="0"/>
          <w:lnNumType w:countBy="1" w:restart="continuous"/>
          <w:cols w:space="425"/>
          <w:docGrid w:type="lines" w:linePitch="312"/>
        </w:sectPr>
      </w:pPr>
    </w:p>
    <w:bookmarkEnd w:id="0"/>
    <w:p w14:paraId="2521A243" w14:textId="77777777" w:rsidR="00DC2C14" w:rsidRPr="00DC2C14" w:rsidRDefault="00DC2C14" w:rsidP="00744C58">
      <w:pPr>
        <w:spacing w:line="360" w:lineRule="auto"/>
      </w:pPr>
    </w:p>
    <w:sectPr w:rsidR="00DC2C14" w:rsidRPr="00DC2C14" w:rsidSect="00744C5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F6AAA" w14:textId="77777777" w:rsidR="006946B2" w:rsidRDefault="006946B2" w:rsidP="00CB2BAF">
      <w:r>
        <w:separator/>
      </w:r>
    </w:p>
  </w:endnote>
  <w:endnote w:type="continuationSeparator" w:id="0">
    <w:p w14:paraId="650A6294" w14:textId="77777777" w:rsidR="006946B2" w:rsidRDefault="006946B2" w:rsidP="00CB2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7D432B" w14:textId="77777777" w:rsidR="00792D2F" w:rsidRDefault="00792D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B07F4" w14:textId="77777777" w:rsidR="00792D2F" w:rsidRDefault="00792D2F">
    <w:pPr>
      <w:pStyle w:val="Footer"/>
      <w:jc w:val="center"/>
    </w:pPr>
  </w:p>
  <w:p w14:paraId="196CF87B" w14:textId="77777777" w:rsidR="00792D2F" w:rsidRDefault="00792D2F">
    <w:pPr>
      <w:pStyle w:val="Footer"/>
      <w:ind w:firstLine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B460AD" w14:textId="77777777" w:rsidR="00792D2F" w:rsidRDefault="00792D2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82901C" w14:textId="77777777" w:rsidR="00792D2F" w:rsidRDefault="00792D2F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9C778" w14:textId="77777777" w:rsidR="00792D2F" w:rsidRDefault="00792D2F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C7CA5B" w14:textId="77777777" w:rsidR="00792D2F" w:rsidRDefault="00792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31642" w14:textId="77777777" w:rsidR="006946B2" w:rsidRDefault="006946B2" w:rsidP="00CB2BAF">
      <w:r>
        <w:separator/>
      </w:r>
    </w:p>
  </w:footnote>
  <w:footnote w:type="continuationSeparator" w:id="0">
    <w:p w14:paraId="5593C0C0" w14:textId="77777777" w:rsidR="006946B2" w:rsidRDefault="006946B2" w:rsidP="00CB2B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070877" w14:textId="77777777" w:rsidR="00792D2F" w:rsidRDefault="00792D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BFB9E" w14:textId="77777777" w:rsidR="00792D2F" w:rsidRDefault="00792D2F" w:rsidP="00964B89">
    <w:pPr>
      <w:pStyle w:val="Header"/>
      <w:pBdr>
        <w:bottom w:val="none" w:sz="0" w:space="0" w:color="auto"/>
      </w:pBdr>
      <w:rPr>
        <w:sz w:val="21"/>
        <w:szCs w:val="21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792696" w14:textId="77777777" w:rsidR="00792D2F" w:rsidRDefault="00792D2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11279" w14:textId="77777777" w:rsidR="00792D2F" w:rsidRDefault="00792D2F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F0CEA5" w14:textId="77777777" w:rsidR="00792D2F" w:rsidRDefault="00792D2F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CD9E4" w14:textId="77777777" w:rsidR="00792D2F" w:rsidRDefault="00792D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8DDAE62"/>
    <w:multiLevelType w:val="singleLevel"/>
    <w:tmpl w:val="F8DDAE62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496184C5"/>
    <w:multiLevelType w:val="singleLevel"/>
    <w:tmpl w:val="496184C5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revisionView w:markup="0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A79E749-1542-4963-BDA5-A5263FF2D019}"/>
    <w:docVar w:name="KY_MEDREF_VERSION" w:val="3"/>
  </w:docVars>
  <w:rsids>
    <w:rsidRoot w:val="00CB2BAF"/>
    <w:rsid w:val="00027BE6"/>
    <w:rsid w:val="000439AA"/>
    <w:rsid w:val="000823EE"/>
    <w:rsid w:val="000F1F42"/>
    <w:rsid w:val="000F6497"/>
    <w:rsid w:val="00116846"/>
    <w:rsid w:val="00140BAF"/>
    <w:rsid w:val="001411EA"/>
    <w:rsid w:val="00155385"/>
    <w:rsid w:val="00180B72"/>
    <w:rsid w:val="001F68C9"/>
    <w:rsid w:val="00234593"/>
    <w:rsid w:val="002C15B4"/>
    <w:rsid w:val="002F5598"/>
    <w:rsid w:val="00323161"/>
    <w:rsid w:val="003312B8"/>
    <w:rsid w:val="00345C20"/>
    <w:rsid w:val="003B0D00"/>
    <w:rsid w:val="003D103A"/>
    <w:rsid w:val="003E3E21"/>
    <w:rsid w:val="00412D4C"/>
    <w:rsid w:val="00424FF7"/>
    <w:rsid w:val="004465AE"/>
    <w:rsid w:val="00446F13"/>
    <w:rsid w:val="0044701A"/>
    <w:rsid w:val="004C63A9"/>
    <w:rsid w:val="004E75E6"/>
    <w:rsid w:val="005231B6"/>
    <w:rsid w:val="00545DDB"/>
    <w:rsid w:val="00594854"/>
    <w:rsid w:val="005A290E"/>
    <w:rsid w:val="005A319E"/>
    <w:rsid w:val="005C3279"/>
    <w:rsid w:val="006153B2"/>
    <w:rsid w:val="00615F1C"/>
    <w:rsid w:val="006205BD"/>
    <w:rsid w:val="00620BDC"/>
    <w:rsid w:val="0063349D"/>
    <w:rsid w:val="00650FE3"/>
    <w:rsid w:val="00667D85"/>
    <w:rsid w:val="006946B2"/>
    <w:rsid w:val="00705B58"/>
    <w:rsid w:val="00727EEA"/>
    <w:rsid w:val="007348BD"/>
    <w:rsid w:val="00744C58"/>
    <w:rsid w:val="007466EB"/>
    <w:rsid w:val="00792D2F"/>
    <w:rsid w:val="00870911"/>
    <w:rsid w:val="00893007"/>
    <w:rsid w:val="008C702E"/>
    <w:rsid w:val="008D185E"/>
    <w:rsid w:val="008F3C97"/>
    <w:rsid w:val="008F4D69"/>
    <w:rsid w:val="00914087"/>
    <w:rsid w:val="00931152"/>
    <w:rsid w:val="00964B89"/>
    <w:rsid w:val="00994614"/>
    <w:rsid w:val="009A12A4"/>
    <w:rsid w:val="009B14A9"/>
    <w:rsid w:val="009B702C"/>
    <w:rsid w:val="009D6775"/>
    <w:rsid w:val="009E5155"/>
    <w:rsid w:val="00A121E2"/>
    <w:rsid w:val="00A43C2E"/>
    <w:rsid w:val="00A47D93"/>
    <w:rsid w:val="00A75E4B"/>
    <w:rsid w:val="00AE6555"/>
    <w:rsid w:val="00AE7C49"/>
    <w:rsid w:val="00AF6FB0"/>
    <w:rsid w:val="00B250EB"/>
    <w:rsid w:val="00B513B4"/>
    <w:rsid w:val="00B941F6"/>
    <w:rsid w:val="00BB0B22"/>
    <w:rsid w:val="00C21D1E"/>
    <w:rsid w:val="00C60C3C"/>
    <w:rsid w:val="00C711CD"/>
    <w:rsid w:val="00C93B4A"/>
    <w:rsid w:val="00C977E4"/>
    <w:rsid w:val="00CB2BAF"/>
    <w:rsid w:val="00CC1E42"/>
    <w:rsid w:val="00D03C52"/>
    <w:rsid w:val="00D068F8"/>
    <w:rsid w:val="00D52E64"/>
    <w:rsid w:val="00D90A8A"/>
    <w:rsid w:val="00DC2C14"/>
    <w:rsid w:val="00DD2A15"/>
    <w:rsid w:val="00DD3088"/>
    <w:rsid w:val="00DF2682"/>
    <w:rsid w:val="00E112DD"/>
    <w:rsid w:val="00E36B4E"/>
    <w:rsid w:val="00E6672C"/>
    <w:rsid w:val="00E728C4"/>
    <w:rsid w:val="00EA4165"/>
    <w:rsid w:val="00EC64A1"/>
    <w:rsid w:val="00ED62AC"/>
    <w:rsid w:val="00F07BA0"/>
    <w:rsid w:val="00F11520"/>
    <w:rsid w:val="00F6194E"/>
    <w:rsid w:val="00F70DB1"/>
    <w:rsid w:val="00F9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3050CEA"/>
  <w15:chartTrackingRefBased/>
  <w15:docId w15:val="{5FE8ACE2-F453-4777-A3D0-8605825F5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CB2B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B2BAF"/>
    <w:pPr>
      <w:keepNext/>
      <w:outlineLvl w:val="1"/>
    </w:pPr>
    <w:rPr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CB2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B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B2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BA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sid w:val="00CB2B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B2BAF"/>
    <w:rPr>
      <w:b/>
      <w:bCs/>
      <w:sz w:val="28"/>
      <w:szCs w:val="24"/>
    </w:rPr>
  </w:style>
  <w:style w:type="paragraph" w:styleId="CommentText">
    <w:name w:val="annotation text"/>
    <w:basedOn w:val="Normal"/>
    <w:link w:val="CommentTextChar"/>
    <w:qFormat/>
    <w:rsid w:val="00CB2BAF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qFormat/>
    <w:rsid w:val="00CB2BAF"/>
    <w:rPr>
      <w:szCs w:val="24"/>
    </w:rPr>
  </w:style>
  <w:style w:type="paragraph" w:styleId="BalloonText">
    <w:name w:val="Balloon Text"/>
    <w:basedOn w:val="Normal"/>
    <w:link w:val="BalloonTextChar"/>
    <w:qFormat/>
    <w:rsid w:val="00CB2B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CB2BA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qFormat/>
    <w:rsid w:val="00CB2BAF"/>
    <w:pPr>
      <w:snapToGrid w:val="0"/>
      <w:jc w:val="left"/>
    </w:pPr>
    <w:rPr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rsid w:val="00CB2BAF"/>
    <w:rPr>
      <w:sz w:val="18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CB2BAF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CB2BA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CB2BAF"/>
    <w:rPr>
      <w:rFonts w:ascii="Times New Roman" w:eastAsia="Microsoft YaHei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CB2BAF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CB2BAF"/>
    <w:rPr>
      <w:sz w:val="18"/>
      <w:szCs w:val="18"/>
    </w:rPr>
  </w:style>
  <w:style w:type="character" w:styleId="FootnoteReference">
    <w:name w:val="footnote reference"/>
    <w:basedOn w:val="DefaultParagraphFont"/>
    <w:qFormat/>
    <w:rsid w:val="00CB2BAF"/>
    <w:rPr>
      <w:vertAlign w:val="superscript"/>
    </w:rPr>
  </w:style>
  <w:style w:type="paragraph" w:customStyle="1" w:styleId="TimesNewRoman">
    <w:name w:val="正文文字：中文宋体，英文Times New Roman，小四，两端对齐，"/>
    <w:basedOn w:val="Normal"/>
    <w:qFormat/>
    <w:rsid w:val="00CB2BAF"/>
    <w:pPr>
      <w:spacing w:line="324" w:lineRule="auto"/>
    </w:pPr>
    <w:rPr>
      <w:rFonts w:ascii="Times New Roman" w:hAnsi="Times New Roman"/>
      <w:kern w:val="0"/>
      <w:szCs w:val="20"/>
    </w:rPr>
  </w:style>
  <w:style w:type="character" w:styleId="LineNumber">
    <w:name w:val="line number"/>
    <w:basedOn w:val="DefaultParagraphFont"/>
    <w:rsid w:val="00CB2BAF"/>
  </w:style>
  <w:style w:type="paragraph" w:styleId="Revision">
    <w:name w:val="Revision"/>
    <w:hidden/>
    <w:uiPriority w:val="99"/>
    <w:semiHidden/>
    <w:rsid w:val="00CB2BAF"/>
    <w:rPr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B2BAF"/>
    <w:pPr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B2BAF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CB2BAF"/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CB2BAF"/>
    <w:rPr>
      <w:rFonts w:ascii="Calibri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C352A-5EE0-4E97-A35C-7E679582F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芙蓉</dc:creator>
  <cp:keywords/>
  <dc:description/>
  <cp:lastModifiedBy>chn off32</cp:lastModifiedBy>
  <cp:revision>4</cp:revision>
  <dcterms:created xsi:type="dcterms:W3CDTF">2020-09-13T18:58:00Z</dcterms:created>
  <dcterms:modified xsi:type="dcterms:W3CDTF">2020-09-16T11:16:00Z</dcterms:modified>
</cp:coreProperties>
</file>